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283A7" w14:textId="77777777" w:rsidR="002E7D80" w:rsidRPr="00933B67" w:rsidRDefault="002E7D80" w:rsidP="000835A9">
      <w:pPr>
        <w:spacing w:line="48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933B67">
        <w:rPr>
          <w:rFonts w:ascii="Arial" w:hAnsi="Arial" w:cs="Arial"/>
          <w:b/>
          <w:bCs/>
          <w:lang w:val="en-GB"/>
        </w:rPr>
        <w:t>ANNEX - Panel of participating experts who completed at least one round (n=43)</w:t>
      </w:r>
    </w:p>
    <w:tbl>
      <w:tblPr>
        <w:tblW w:w="5000" w:type="pct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3499"/>
        <w:gridCol w:w="5005"/>
      </w:tblGrid>
      <w:tr w:rsidR="00DE6DE7" w:rsidRPr="00933B67" w14:paraId="66495609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92DB" w14:textId="77777777" w:rsidR="00DE6DE7" w:rsidRPr="00933B67" w:rsidRDefault="00DF52D7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Álava</w:t>
            </w:r>
            <w:proofErr w:type="spellEnd"/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B8B1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Dí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Lóp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Ignacio</w:t>
            </w:r>
          </w:p>
        </w:tc>
      </w:tr>
      <w:tr w:rsidR="00DE6DE7" w:rsidRPr="00933B67" w14:paraId="7FA148FC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7B4D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lbacete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FF42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Ruiz Cano, Rafael</w:t>
            </w:r>
          </w:p>
        </w:tc>
      </w:tr>
      <w:tr w:rsidR="00DE6DE7" w:rsidRPr="00933B67" w14:paraId="676EC733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ECB9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licante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54BF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leixandre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Blanquer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Fernando</w:t>
            </w:r>
          </w:p>
        </w:tc>
      </w:tr>
      <w:tr w:rsidR="00DE6DE7" w:rsidRPr="00933B67" w14:paraId="360D9B8A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8FD" w14:textId="77777777" w:rsidR="00DE6DE7" w:rsidRPr="00933B67" w:rsidRDefault="00DE6DE7" w:rsidP="006E4E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63E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Fuentes Castello, Miguel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Ángel</w:t>
            </w:r>
            <w:proofErr w:type="spellEnd"/>
          </w:p>
        </w:tc>
      </w:tr>
      <w:tr w:rsidR="00DE6DE7" w:rsidRPr="00933B67" w14:paraId="03601D71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D014" w14:textId="77777777" w:rsidR="00DE6DE7" w:rsidRPr="00933B67" w:rsidRDefault="00DE6DE7" w:rsidP="006E4E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6C08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uiz Pérez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Lorea</w:t>
            </w:r>
            <w:proofErr w:type="spellEnd"/>
          </w:p>
        </w:tc>
      </w:tr>
      <w:tr w:rsidR="00DE6DE7" w:rsidRPr="00933B67" w14:paraId="1703CA22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23D0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sturias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990A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Riañ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Galán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Isolina</w:t>
            </w:r>
            <w:proofErr w:type="spellEnd"/>
          </w:p>
        </w:tc>
      </w:tr>
      <w:tr w:rsidR="00DE6DE7" w:rsidRPr="00933B67" w14:paraId="55B6799F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485B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Badajoz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81E8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rroyo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Dí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Francisco Javier</w:t>
            </w:r>
          </w:p>
        </w:tc>
      </w:tr>
      <w:tr w:rsidR="00DE6DE7" w:rsidRPr="00933B67" w14:paraId="3F849727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A885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Barcelon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567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Bel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Comos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Joan Bautista</w:t>
            </w:r>
          </w:p>
        </w:tc>
      </w:tr>
      <w:tr w:rsidR="00DE6DE7" w:rsidRPr="00933B67" w14:paraId="5C2A3B2F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78A0" w14:textId="77777777" w:rsidR="00DE6DE7" w:rsidRPr="00933B67" w:rsidRDefault="00DE6DE7" w:rsidP="006E4E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7A94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Borras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érez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í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Victoria</w:t>
            </w:r>
          </w:p>
        </w:tc>
      </w:tr>
      <w:tr w:rsidR="00DE6DE7" w:rsidRPr="00933B67" w14:paraId="1CBBE14F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57C" w14:textId="77777777" w:rsidR="00DE6DE7" w:rsidRPr="00933B67" w:rsidRDefault="00DE6DE7" w:rsidP="006E4E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66F6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amón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Krauel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Marta</w:t>
            </w:r>
          </w:p>
        </w:tc>
      </w:tr>
      <w:tr w:rsidR="00DE6DE7" w:rsidRPr="00933B67" w14:paraId="4FEECD9A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4393" w14:textId="77777777" w:rsidR="00DE6DE7" w:rsidRPr="00933B67" w:rsidRDefault="00DE6DE7" w:rsidP="006E4E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613A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Yeste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Fernánd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Diego</w:t>
            </w:r>
          </w:p>
        </w:tc>
      </w:tr>
      <w:tr w:rsidR="00DE6DE7" w:rsidRPr="00933B67" w14:paraId="1DB7FA90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7D7E" w14:textId="77777777" w:rsidR="00DE6DE7" w:rsidRPr="00933B67" w:rsidRDefault="00DF52D7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adiz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F781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Lechug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ancho, Alfonso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ía</w:t>
            </w:r>
            <w:proofErr w:type="spellEnd"/>
          </w:p>
        </w:tc>
      </w:tr>
      <w:tr w:rsidR="00DE6DE7" w:rsidRPr="00933B67" w14:paraId="0EC7E9BE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32F7" w14:textId="77777777" w:rsidR="00DE6DE7" w:rsidRPr="00933B67" w:rsidRDefault="00DE6DE7" w:rsidP="006E4E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009A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Santos Mata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í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Ángeles</w:t>
            </w:r>
            <w:proofErr w:type="spellEnd"/>
          </w:p>
        </w:tc>
      </w:tr>
      <w:tr w:rsidR="00DE6DE7" w:rsidRPr="00933B67" w14:paraId="086BFD95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D0AD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iudad real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4E99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Palom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Atance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Enrique</w:t>
            </w:r>
          </w:p>
        </w:tc>
      </w:tr>
      <w:tr w:rsidR="00DE6DE7" w:rsidRPr="00933B67" w14:paraId="4D990889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E0DF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Giron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9724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Lóp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Bermejo, Abel</w:t>
            </w:r>
          </w:p>
        </w:tc>
      </w:tr>
      <w:tr w:rsidR="00DE6DE7" w:rsidRPr="00933B67" w14:paraId="59F2A626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3C0D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Granad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6EC0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Hoyos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Gurre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Raúl</w:t>
            </w:r>
            <w:proofErr w:type="spellEnd"/>
          </w:p>
        </w:tc>
      </w:tr>
      <w:tr w:rsidR="00DE6DE7" w:rsidRPr="00933B67" w14:paraId="138F58CC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EDF3" w14:textId="77777777" w:rsidR="00DE6DE7" w:rsidRPr="00933B67" w:rsidRDefault="002D16DD" w:rsidP="006E4E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Guadalajar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5D91" w14:textId="77777777" w:rsidR="00DE6DE7" w:rsidRPr="00933B67" w:rsidRDefault="002D16DD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Alij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erillas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í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Jesús</w:t>
            </w:r>
            <w:proofErr w:type="spellEnd"/>
          </w:p>
        </w:tc>
      </w:tr>
      <w:tr w:rsidR="00DF52D7" w:rsidRPr="00933B67" w14:paraId="2D0D728E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AC5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La </w:t>
            </w:r>
            <w:proofErr w:type="spellStart"/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oruña</w:t>
            </w:r>
            <w:proofErr w:type="spellEnd"/>
          </w:p>
        </w:tc>
        <w:tc>
          <w:tcPr>
            <w:tcW w:w="2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5E67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Cabanas Rodríguez, Paloma</w:t>
            </w:r>
          </w:p>
        </w:tc>
      </w:tr>
      <w:tr w:rsidR="00DF52D7" w:rsidRPr="00933B67" w14:paraId="12DFC0E4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82F4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CD4E2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astro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Feijo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Lidia</w:t>
            </w:r>
          </w:p>
        </w:tc>
      </w:tr>
      <w:tr w:rsidR="00DF52D7" w:rsidRPr="00933B67" w14:paraId="0CAFDCB1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95B0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Las Palmas de Gran </w:t>
            </w:r>
            <w:proofErr w:type="spellStart"/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anaria</w:t>
            </w:r>
            <w:proofErr w:type="spellEnd"/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56E2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Quinteir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onzález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Sofía</w:t>
            </w:r>
            <w:proofErr w:type="spellEnd"/>
          </w:p>
        </w:tc>
      </w:tr>
      <w:tr w:rsidR="00DF52D7" w:rsidRPr="00933B67" w14:paraId="37EEBCFA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23BCE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Lleid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2EF2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Bosch Muñoz, Jordi</w:t>
            </w:r>
          </w:p>
        </w:tc>
      </w:tr>
      <w:tr w:rsidR="00DF52D7" w:rsidRPr="00933B67" w14:paraId="2CB9E8BB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8C19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drid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8DA5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Garcí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Cuarter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Beatriz</w:t>
            </w:r>
          </w:p>
        </w:tc>
      </w:tr>
      <w:tr w:rsidR="00DF52D7" w:rsidRPr="00933B67" w14:paraId="54D3574A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616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6471E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Guerrero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Fernánd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Julio</w:t>
            </w:r>
          </w:p>
        </w:tc>
      </w:tr>
      <w:tr w:rsidR="00DF52D7" w:rsidRPr="00933B67" w14:paraId="0E5D8BB0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826E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99EB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Poz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Román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Jesús</w:t>
            </w:r>
            <w:proofErr w:type="spellEnd"/>
          </w:p>
        </w:tc>
      </w:tr>
      <w:tr w:rsidR="00DF52D7" w:rsidRPr="00933B67" w14:paraId="3ED6C2E0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512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7DFA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Ramír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Fernánd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Joaquín</w:t>
            </w:r>
            <w:proofErr w:type="spellEnd"/>
          </w:p>
        </w:tc>
      </w:tr>
      <w:tr w:rsidR="00DF52D7" w:rsidRPr="00933B67" w14:paraId="59606CD7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A29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F81F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odríguez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Arna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í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olores</w:t>
            </w:r>
          </w:p>
        </w:tc>
      </w:tr>
      <w:tr w:rsidR="00DF52D7" w:rsidRPr="00933B67" w14:paraId="0B2198F7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5B0E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236C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Rodríguez Sánchez, Amparo</w:t>
            </w:r>
          </w:p>
        </w:tc>
      </w:tr>
      <w:tr w:rsidR="00DF52D7" w:rsidRPr="00933B67" w14:paraId="65F24A20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EE16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BB77DD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Ros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érez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Purificación</w:t>
            </w:r>
            <w:proofErr w:type="spellEnd"/>
          </w:p>
        </w:tc>
      </w:tr>
      <w:tr w:rsidR="00DF52D7" w:rsidRPr="00933B67" w14:paraId="23BD697A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9C99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E4D6F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Sánchez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Poz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Jaime</w:t>
            </w:r>
          </w:p>
        </w:tc>
      </w:tr>
      <w:tr w:rsidR="00DF52D7" w:rsidRPr="00933B67" w14:paraId="138675CB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321B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urci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05E8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onate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Lega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José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ía</w:t>
            </w:r>
            <w:proofErr w:type="spellEnd"/>
          </w:p>
        </w:tc>
      </w:tr>
      <w:tr w:rsidR="00DF52D7" w:rsidRPr="00933B67" w14:paraId="6EB28140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9E6D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7F7C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Escriban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Muñoz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Arantxa</w:t>
            </w:r>
            <w:proofErr w:type="spellEnd"/>
          </w:p>
        </w:tc>
      </w:tr>
      <w:tr w:rsidR="00DF52D7" w:rsidRPr="00933B67" w14:paraId="078EE006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5FD9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DB61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tos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Tello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José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ía</w:t>
            </w:r>
            <w:proofErr w:type="spellEnd"/>
          </w:p>
        </w:tc>
      </w:tr>
      <w:tr w:rsidR="00DF52D7" w:rsidRPr="00933B67" w14:paraId="04BC1521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FA1C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avarr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B2EC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Chuec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Guindulain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Marí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Jesús</w:t>
            </w:r>
            <w:proofErr w:type="spellEnd"/>
          </w:p>
        </w:tc>
      </w:tr>
      <w:tr w:rsidR="00DF52D7" w:rsidRPr="00933B67" w14:paraId="519A70DD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3D2C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ontevedra</w:t>
            </w:r>
            <w:proofErr w:type="spellEnd"/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A4F0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Chamorro Martin, José Luis</w:t>
            </w:r>
          </w:p>
        </w:tc>
      </w:tr>
      <w:tr w:rsidR="00DF52D7" w:rsidRPr="00933B67" w14:paraId="2EFD2CC6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BAC8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alamanc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6517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Prieto Matos, Pablo</w:t>
            </w:r>
          </w:p>
        </w:tc>
      </w:tr>
      <w:tr w:rsidR="00DF52D7" w:rsidRPr="00933B67" w14:paraId="79FB021D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6DD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eville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AB71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Bermúd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e la Vega, José Antonio</w:t>
            </w:r>
          </w:p>
        </w:tc>
      </w:tr>
      <w:tr w:rsidR="00DF52D7" w:rsidRPr="00933B67" w14:paraId="7EC8D3C8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FA50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9892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Espino Aguilar, Rafael</w:t>
            </w:r>
          </w:p>
        </w:tc>
      </w:tr>
      <w:tr w:rsidR="00DF52D7" w:rsidRPr="00933B67" w14:paraId="30999DCB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8914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Valencia</w:t>
            </w:r>
          </w:p>
        </w:tc>
        <w:tc>
          <w:tcPr>
            <w:tcW w:w="2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3FD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lcon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Sáez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José Juan</w:t>
            </w:r>
          </w:p>
        </w:tc>
      </w:tr>
      <w:tr w:rsidR="00DF52D7" w:rsidRPr="00933B67" w14:paraId="50F837B1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4705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4F3B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León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Cariñen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, Sara</w:t>
            </w:r>
          </w:p>
        </w:tc>
      </w:tr>
      <w:tr w:rsidR="00DF52D7" w:rsidRPr="00933B67" w14:paraId="3CB17852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00D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Vizcay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8E4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ica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Echevarrí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Itxaso</w:t>
            </w:r>
            <w:proofErr w:type="spellEnd"/>
          </w:p>
        </w:tc>
      </w:tr>
      <w:tr w:rsidR="00DF52D7" w:rsidRPr="00933B67" w14:paraId="34B11741" w14:textId="77777777" w:rsidTr="003F613A">
        <w:trPr>
          <w:trHeight w:val="300"/>
        </w:trPr>
        <w:tc>
          <w:tcPr>
            <w:tcW w:w="2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54A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Zaragoza</w:t>
            </w:r>
          </w:p>
        </w:tc>
        <w:tc>
          <w:tcPr>
            <w:tcW w:w="2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07A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Bueno Lozano, Gloria</w:t>
            </w:r>
          </w:p>
        </w:tc>
      </w:tr>
      <w:tr w:rsidR="00DF52D7" w:rsidRPr="00933B67" w14:paraId="77E2EC30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7C7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34A2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e </w:t>
            </w:r>
            <w:proofErr w:type="spellStart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Arriba</w:t>
            </w:r>
            <w:proofErr w:type="spellEnd"/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Muñoz, Antonio</w:t>
            </w:r>
          </w:p>
        </w:tc>
      </w:tr>
      <w:tr w:rsidR="00DF52D7" w:rsidRPr="00933B67" w14:paraId="7CB2089F" w14:textId="77777777" w:rsidTr="003F613A">
        <w:trPr>
          <w:trHeight w:val="300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D643" w14:textId="77777777" w:rsidR="00DF52D7" w:rsidRPr="00933B67" w:rsidRDefault="00DF52D7" w:rsidP="00DF52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A6AD" w14:textId="77777777" w:rsidR="00DF52D7" w:rsidRPr="00933B67" w:rsidRDefault="00DF52D7" w:rsidP="00DF52D7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3B67">
              <w:rPr>
                <w:rFonts w:ascii="Calibri" w:eastAsia="Times New Roman" w:hAnsi="Calibri" w:cs="Times New Roman"/>
                <w:color w:val="000000"/>
                <w:lang w:val="en-GB"/>
              </w:rPr>
              <w:t>Ferrer Lozano, Marta</w:t>
            </w:r>
          </w:p>
        </w:tc>
      </w:tr>
    </w:tbl>
    <w:p w14:paraId="5501AA6E" w14:textId="3A2F01A0" w:rsidR="000835A9" w:rsidRPr="00933B67" w:rsidRDefault="000835A9" w:rsidP="000835A9">
      <w:pPr>
        <w:spacing w:line="480" w:lineRule="auto"/>
        <w:jc w:val="both"/>
        <w:rPr>
          <w:rFonts w:ascii="Arial" w:hAnsi="Arial" w:cs="Arial"/>
          <w:lang w:val="en-GB"/>
        </w:rPr>
      </w:pPr>
    </w:p>
    <w:sectPr w:rsidR="000835A9" w:rsidRPr="00933B67" w:rsidSect="00683F3A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98F622" w14:textId="77777777" w:rsidR="00FC7D46" w:rsidRDefault="00FC7D46" w:rsidP="000835A9">
      <w:pPr>
        <w:spacing w:after="0" w:line="240" w:lineRule="auto"/>
      </w:pPr>
      <w:r>
        <w:separator/>
      </w:r>
    </w:p>
  </w:endnote>
  <w:endnote w:type="continuationSeparator" w:id="0">
    <w:p w14:paraId="6ABDF622" w14:textId="77777777" w:rsidR="00FC7D46" w:rsidRDefault="00FC7D46" w:rsidP="00083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Boo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0AAFF" w14:textId="097FBA92" w:rsidR="00512A95" w:rsidRDefault="00512A95" w:rsidP="000835A9">
    <w:pPr>
      <w:pStyle w:val="Piedepgina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7609B" w14:textId="77777777" w:rsidR="00FC7D46" w:rsidRDefault="00FC7D46" w:rsidP="000835A9">
      <w:pPr>
        <w:spacing w:after="0" w:line="240" w:lineRule="auto"/>
      </w:pPr>
      <w:r>
        <w:separator/>
      </w:r>
    </w:p>
  </w:footnote>
  <w:footnote w:type="continuationSeparator" w:id="0">
    <w:p w14:paraId="7DF6CF6B" w14:textId="77777777" w:rsidR="00FC7D46" w:rsidRDefault="00FC7D46" w:rsidP="00083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56D82"/>
    <w:multiLevelType w:val="hybridMultilevel"/>
    <w:tmpl w:val="CFF0BD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846A6"/>
    <w:multiLevelType w:val="hybridMultilevel"/>
    <w:tmpl w:val="1D7A3E7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3511C"/>
    <w:multiLevelType w:val="hybridMultilevel"/>
    <w:tmpl w:val="D5B89B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9935E8"/>
    <w:multiLevelType w:val="hybridMultilevel"/>
    <w:tmpl w:val="A2D0B3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5059B"/>
    <w:multiLevelType w:val="hybridMultilevel"/>
    <w:tmpl w:val="8C7863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1616AD"/>
    <w:multiLevelType w:val="hybridMultilevel"/>
    <w:tmpl w:val="FD00A9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B74BC9"/>
    <w:multiLevelType w:val="hybridMultilevel"/>
    <w:tmpl w:val="29B0C9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67928"/>
    <w:multiLevelType w:val="hybridMultilevel"/>
    <w:tmpl w:val="83FA70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A11AC"/>
    <w:multiLevelType w:val="hybridMultilevel"/>
    <w:tmpl w:val="5704B9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6418CE"/>
    <w:multiLevelType w:val="hybridMultilevel"/>
    <w:tmpl w:val="BD089216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266E71E2"/>
    <w:multiLevelType w:val="hybridMultilevel"/>
    <w:tmpl w:val="553422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B32E67"/>
    <w:multiLevelType w:val="hybridMultilevel"/>
    <w:tmpl w:val="E6E8F02A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C974D3F"/>
    <w:multiLevelType w:val="hybridMultilevel"/>
    <w:tmpl w:val="4FF4D3C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90315C"/>
    <w:multiLevelType w:val="hybridMultilevel"/>
    <w:tmpl w:val="8BDAC98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F64399C"/>
    <w:multiLevelType w:val="hybridMultilevel"/>
    <w:tmpl w:val="CE4840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655247"/>
    <w:multiLevelType w:val="hybridMultilevel"/>
    <w:tmpl w:val="20A0E1E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F9692D"/>
    <w:multiLevelType w:val="hybridMultilevel"/>
    <w:tmpl w:val="4F5E1F7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8097E33"/>
    <w:multiLevelType w:val="hybridMultilevel"/>
    <w:tmpl w:val="9E4E9E6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715694"/>
    <w:multiLevelType w:val="hybridMultilevel"/>
    <w:tmpl w:val="6ECAA6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412D00"/>
    <w:multiLevelType w:val="hybridMultilevel"/>
    <w:tmpl w:val="477AA1AA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70989"/>
    <w:multiLevelType w:val="hybridMultilevel"/>
    <w:tmpl w:val="E688733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A74B05"/>
    <w:multiLevelType w:val="hybridMultilevel"/>
    <w:tmpl w:val="8C96C8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EC58FC"/>
    <w:multiLevelType w:val="hybridMultilevel"/>
    <w:tmpl w:val="210E953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E7764F"/>
    <w:multiLevelType w:val="hybridMultilevel"/>
    <w:tmpl w:val="28C8C6DA"/>
    <w:lvl w:ilvl="0" w:tplc="74D46F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A45DA1"/>
    <w:multiLevelType w:val="hybridMultilevel"/>
    <w:tmpl w:val="6B38BC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AC0462"/>
    <w:multiLevelType w:val="hybridMultilevel"/>
    <w:tmpl w:val="A358DA0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3B87ECA"/>
    <w:multiLevelType w:val="hybridMultilevel"/>
    <w:tmpl w:val="AC46A5C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3B2987"/>
    <w:multiLevelType w:val="hybridMultilevel"/>
    <w:tmpl w:val="932A4B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F550FD"/>
    <w:multiLevelType w:val="hybridMultilevel"/>
    <w:tmpl w:val="7A1E52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DD679E"/>
    <w:multiLevelType w:val="hybridMultilevel"/>
    <w:tmpl w:val="CB1A19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1A6F09"/>
    <w:multiLevelType w:val="hybridMultilevel"/>
    <w:tmpl w:val="E79253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A56F00"/>
    <w:multiLevelType w:val="hybridMultilevel"/>
    <w:tmpl w:val="3B70C3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AF4353"/>
    <w:multiLevelType w:val="hybridMultilevel"/>
    <w:tmpl w:val="375890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9D7F3D"/>
    <w:multiLevelType w:val="hybridMultilevel"/>
    <w:tmpl w:val="3F76DF9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F07B2E"/>
    <w:multiLevelType w:val="hybridMultilevel"/>
    <w:tmpl w:val="D38881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556181"/>
    <w:multiLevelType w:val="multilevel"/>
    <w:tmpl w:val="E0327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15"/>
  </w:num>
  <w:num w:numId="3">
    <w:abstractNumId w:val="31"/>
  </w:num>
  <w:num w:numId="4">
    <w:abstractNumId w:val="0"/>
  </w:num>
  <w:num w:numId="5">
    <w:abstractNumId w:val="18"/>
  </w:num>
  <w:num w:numId="6">
    <w:abstractNumId w:val="10"/>
  </w:num>
  <w:num w:numId="7">
    <w:abstractNumId w:val="25"/>
  </w:num>
  <w:num w:numId="8">
    <w:abstractNumId w:val="20"/>
  </w:num>
  <w:num w:numId="9">
    <w:abstractNumId w:val="13"/>
  </w:num>
  <w:num w:numId="10">
    <w:abstractNumId w:val="16"/>
  </w:num>
  <w:num w:numId="11">
    <w:abstractNumId w:val="2"/>
  </w:num>
  <w:num w:numId="12">
    <w:abstractNumId w:val="21"/>
  </w:num>
  <w:num w:numId="13">
    <w:abstractNumId w:val="17"/>
  </w:num>
  <w:num w:numId="14">
    <w:abstractNumId w:val="8"/>
  </w:num>
  <w:num w:numId="15">
    <w:abstractNumId w:val="30"/>
  </w:num>
  <w:num w:numId="16">
    <w:abstractNumId w:val="29"/>
  </w:num>
  <w:num w:numId="17">
    <w:abstractNumId w:val="14"/>
  </w:num>
  <w:num w:numId="18">
    <w:abstractNumId w:val="4"/>
  </w:num>
  <w:num w:numId="19">
    <w:abstractNumId w:val="5"/>
  </w:num>
  <w:num w:numId="20">
    <w:abstractNumId w:val="7"/>
  </w:num>
  <w:num w:numId="21">
    <w:abstractNumId w:val="34"/>
  </w:num>
  <w:num w:numId="22">
    <w:abstractNumId w:val="6"/>
  </w:num>
  <w:num w:numId="23">
    <w:abstractNumId w:val="24"/>
  </w:num>
  <w:num w:numId="24">
    <w:abstractNumId w:val="33"/>
  </w:num>
  <w:num w:numId="25">
    <w:abstractNumId w:val="11"/>
  </w:num>
  <w:num w:numId="2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7"/>
  </w:num>
  <w:num w:numId="28">
    <w:abstractNumId w:val="9"/>
  </w:num>
  <w:num w:numId="29">
    <w:abstractNumId w:val="28"/>
  </w:num>
  <w:num w:numId="30">
    <w:abstractNumId w:val="26"/>
  </w:num>
  <w:num w:numId="31">
    <w:abstractNumId w:val="23"/>
  </w:num>
  <w:num w:numId="32">
    <w:abstractNumId w:val="1"/>
  </w:num>
  <w:num w:numId="33">
    <w:abstractNumId w:val="3"/>
  </w:num>
  <w:num w:numId="34">
    <w:abstractNumId w:val="22"/>
  </w:num>
  <w:num w:numId="35">
    <w:abstractNumId w:val="12"/>
  </w:num>
  <w:num w:numId="3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ndocrinol Inve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fw9x9f3x009mezvvxxv02grfxxptfw2995&quot;&gt;GROW-SENS&lt;record-ids&gt;&lt;item&gt;1&lt;/item&gt;&lt;item&gt;2&lt;/item&gt;&lt;item&gt;5&lt;/item&gt;&lt;item&gt;7&lt;/item&gt;&lt;item&gt;8&lt;/item&gt;&lt;item&gt;9&lt;/item&gt;&lt;item&gt;10&lt;/item&gt;&lt;item&gt;14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447877"/>
    <w:rsid w:val="000144BC"/>
    <w:rsid w:val="00015D15"/>
    <w:rsid w:val="00022C63"/>
    <w:rsid w:val="00027479"/>
    <w:rsid w:val="00030B4A"/>
    <w:rsid w:val="000509D1"/>
    <w:rsid w:val="00052C76"/>
    <w:rsid w:val="000541D4"/>
    <w:rsid w:val="000550BD"/>
    <w:rsid w:val="0006312D"/>
    <w:rsid w:val="00065506"/>
    <w:rsid w:val="000664BF"/>
    <w:rsid w:val="00066B48"/>
    <w:rsid w:val="00074B41"/>
    <w:rsid w:val="000756C0"/>
    <w:rsid w:val="0007579B"/>
    <w:rsid w:val="00075B0C"/>
    <w:rsid w:val="000766C3"/>
    <w:rsid w:val="00080C2C"/>
    <w:rsid w:val="000835A9"/>
    <w:rsid w:val="000869AA"/>
    <w:rsid w:val="0009203C"/>
    <w:rsid w:val="00097F24"/>
    <w:rsid w:val="000A5AD8"/>
    <w:rsid w:val="000A669C"/>
    <w:rsid w:val="000A779D"/>
    <w:rsid w:val="000B085B"/>
    <w:rsid w:val="000B1E13"/>
    <w:rsid w:val="000B2CC6"/>
    <w:rsid w:val="000B3948"/>
    <w:rsid w:val="000B67D1"/>
    <w:rsid w:val="000C0FBF"/>
    <w:rsid w:val="000C2EB8"/>
    <w:rsid w:val="000C3934"/>
    <w:rsid w:val="000D4212"/>
    <w:rsid w:val="000E4CF7"/>
    <w:rsid w:val="000E6B86"/>
    <w:rsid w:val="000F01B4"/>
    <w:rsid w:val="000F5D07"/>
    <w:rsid w:val="000F6AFF"/>
    <w:rsid w:val="00100ACF"/>
    <w:rsid w:val="0010291E"/>
    <w:rsid w:val="00106A75"/>
    <w:rsid w:val="00107825"/>
    <w:rsid w:val="001236C4"/>
    <w:rsid w:val="0012681B"/>
    <w:rsid w:val="00127874"/>
    <w:rsid w:val="00130224"/>
    <w:rsid w:val="001337F8"/>
    <w:rsid w:val="00146F6D"/>
    <w:rsid w:val="00153A26"/>
    <w:rsid w:val="001544C2"/>
    <w:rsid w:val="00160473"/>
    <w:rsid w:val="001636E9"/>
    <w:rsid w:val="0016615C"/>
    <w:rsid w:val="00167CF7"/>
    <w:rsid w:val="00172074"/>
    <w:rsid w:val="0017285B"/>
    <w:rsid w:val="0017303C"/>
    <w:rsid w:val="00174C57"/>
    <w:rsid w:val="0017530A"/>
    <w:rsid w:val="00176EC3"/>
    <w:rsid w:val="00176FF0"/>
    <w:rsid w:val="00181DDA"/>
    <w:rsid w:val="00183411"/>
    <w:rsid w:val="00187B40"/>
    <w:rsid w:val="0019018F"/>
    <w:rsid w:val="001A1772"/>
    <w:rsid w:val="001A7178"/>
    <w:rsid w:val="001B2350"/>
    <w:rsid w:val="001B5C63"/>
    <w:rsid w:val="001B6E1C"/>
    <w:rsid w:val="001C01C9"/>
    <w:rsid w:val="001C3E8A"/>
    <w:rsid w:val="001C5F27"/>
    <w:rsid w:val="001C758D"/>
    <w:rsid w:val="001D01D1"/>
    <w:rsid w:val="001D09C3"/>
    <w:rsid w:val="001D503F"/>
    <w:rsid w:val="001E2567"/>
    <w:rsid w:val="001F027C"/>
    <w:rsid w:val="001F19A6"/>
    <w:rsid w:val="001F38EA"/>
    <w:rsid w:val="001F3EB6"/>
    <w:rsid w:val="001F4D72"/>
    <w:rsid w:val="001F5D16"/>
    <w:rsid w:val="002279FD"/>
    <w:rsid w:val="00232173"/>
    <w:rsid w:val="00235F17"/>
    <w:rsid w:val="00237760"/>
    <w:rsid w:val="0025328B"/>
    <w:rsid w:val="002630D9"/>
    <w:rsid w:val="0026595B"/>
    <w:rsid w:val="002741CA"/>
    <w:rsid w:val="002754D9"/>
    <w:rsid w:val="00276402"/>
    <w:rsid w:val="00277030"/>
    <w:rsid w:val="00280BD7"/>
    <w:rsid w:val="00283B3B"/>
    <w:rsid w:val="00283B5D"/>
    <w:rsid w:val="00293E95"/>
    <w:rsid w:val="00294D9F"/>
    <w:rsid w:val="002A0B03"/>
    <w:rsid w:val="002A1126"/>
    <w:rsid w:val="002B19AB"/>
    <w:rsid w:val="002B3029"/>
    <w:rsid w:val="002B3BB4"/>
    <w:rsid w:val="002D16DD"/>
    <w:rsid w:val="002D2258"/>
    <w:rsid w:val="002D2877"/>
    <w:rsid w:val="002D2DA4"/>
    <w:rsid w:val="002E2A06"/>
    <w:rsid w:val="002E3939"/>
    <w:rsid w:val="002E5FCE"/>
    <w:rsid w:val="002E643B"/>
    <w:rsid w:val="002E7D80"/>
    <w:rsid w:val="002F64F6"/>
    <w:rsid w:val="00300325"/>
    <w:rsid w:val="00310661"/>
    <w:rsid w:val="003129AA"/>
    <w:rsid w:val="0031537B"/>
    <w:rsid w:val="00316AB9"/>
    <w:rsid w:val="00316FAD"/>
    <w:rsid w:val="00320148"/>
    <w:rsid w:val="003251D4"/>
    <w:rsid w:val="003322DB"/>
    <w:rsid w:val="00334D05"/>
    <w:rsid w:val="003352E2"/>
    <w:rsid w:val="00337DAA"/>
    <w:rsid w:val="003432DE"/>
    <w:rsid w:val="003443B9"/>
    <w:rsid w:val="00350C76"/>
    <w:rsid w:val="00357FB9"/>
    <w:rsid w:val="0036217D"/>
    <w:rsid w:val="00362485"/>
    <w:rsid w:val="00362D9A"/>
    <w:rsid w:val="00367014"/>
    <w:rsid w:val="0037215D"/>
    <w:rsid w:val="00375223"/>
    <w:rsid w:val="0038537A"/>
    <w:rsid w:val="00396F63"/>
    <w:rsid w:val="003A0944"/>
    <w:rsid w:val="003A4723"/>
    <w:rsid w:val="003A63FF"/>
    <w:rsid w:val="003B378A"/>
    <w:rsid w:val="003B7678"/>
    <w:rsid w:val="003B7B3B"/>
    <w:rsid w:val="003C299E"/>
    <w:rsid w:val="003D0475"/>
    <w:rsid w:val="003D11DF"/>
    <w:rsid w:val="003D2869"/>
    <w:rsid w:val="003D53CB"/>
    <w:rsid w:val="003D7954"/>
    <w:rsid w:val="003E339D"/>
    <w:rsid w:val="003E5441"/>
    <w:rsid w:val="003F613A"/>
    <w:rsid w:val="003F6823"/>
    <w:rsid w:val="003F746B"/>
    <w:rsid w:val="00406295"/>
    <w:rsid w:val="004065A3"/>
    <w:rsid w:val="004138C1"/>
    <w:rsid w:val="00413932"/>
    <w:rsid w:val="0041532A"/>
    <w:rsid w:val="0041615F"/>
    <w:rsid w:val="00426F15"/>
    <w:rsid w:val="00432261"/>
    <w:rsid w:val="00434292"/>
    <w:rsid w:val="004357AF"/>
    <w:rsid w:val="00436C77"/>
    <w:rsid w:val="0043738E"/>
    <w:rsid w:val="00443BBE"/>
    <w:rsid w:val="00443C0C"/>
    <w:rsid w:val="00447877"/>
    <w:rsid w:val="00452C28"/>
    <w:rsid w:val="004637FB"/>
    <w:rsid w:val="004671BD"/>
    <w:rsid w:val="00471533"/>
    <w:rsid w:val="0047297F"/>
    <w:rsid w:val="00474A93"/>
    <w:rsid w:val="0047711E"/>
    <w:rsid w:val="00481909"/>
    <w:rsid w:val="00482C88"/>
    <w:rsid w:val="00485154"/>
    <w:rsid w:val="004866CE"/>
    <w:rsid w:val="004A42FB"/>
    <w:rsid w:val="004A6378"/>
    <w:rsid w:val="004B3613"/>
    <w:rsid w:val="004B605F"/>
    <w:rsid w:val="004B6FE7"/>
    <w:rsid w:val="004B75F4"/>
    <w:rsid w:val="004B7B3A"/>
    <w:rsid w:val="004C03E1"/>
    <w:rsid w:val="004C1292"/>
    <w:rsid w:val="004C4F59"/>
    <w:rsid w:val="004C6B4B"/>
    <w:rsid w:val="004F26BA"/>
    <w:rsid w:val="004F298A"/>
    <w:rsid w:val="004F4B75"/>
    <w:rsid w:val="004F6EB1"/>
    <w:rsid w:val="00512A95"/>
    <w:rsid w:val="00514A1F"/>
    <w:rsid w:val="00514C6E"/>
    <w:rsid w:val="00523106"/>
    <w:rsid w:val="00525650"/>
    <w:rsid w:val="00526383"/>
    <w:rsid w:val="005347F4"/>
    <w:rsid w:val="0053541B"/>
    <w:rsid w:val="00536F56"/>
    <w:rsid w:val="00537CD0"/>
    <w:rsid w:val="005403B2"/>
    <w:rsid w:val="00550393"/>
    <w:rsid w:val="0055094A"/>
    <w:rsid w:val="00553629"/>
    <w:rsid w:val="005543ED"/>
    <w:rsid w:val="00554EB7"/>
    <w:rsid w:val="00556E39"/>
    <w:rsid w:val="00557EE7"/>
    <w:rsid w:val="005618E3"/>
    <w:rsid w:val="005630C8"/>
    <w:rsid w:val="00567E29"/>
    <w:rsid w:val="00571EC4"/>
    <w:rsid w:val="005753E8"/>
    <w:rsid w:val="00583157"/>
    <w:rsid w:val="00584A0C"/>
    <w:rsid w:val="005861F6"/>
    <w:rsid w:val="00586794"/>
    <w:rsid w:val="005868A0"/>
    <w:rsid w:val="00590906"/>
    <w:rsid w:val="00591B7A"/>
    <w:rsid w:val="00591C08"/>
    <w:rsid w:val="00595ADE"/>
    <w:rsid w:val="005A1F42"/>
    <w:rsid w:val="005A4772"/>
    <w:rsid w:val="005A5BEE"/>
    <w:rsid w:val="005A64B6"/>
    <w:rsid w:val="005A6D04"/>
    <w:rsid w:val="005B69C5"/>
    <w:rsid w:val="005B7107"/>
    <w:rsid w:val="005C32A9"/>
    <w:rsid w:val="005D1CD6"/>
    <w:rsid w:val="005D328A"/>
    <w:rsid w:val="005D4CF2"/>
    <w:rsid w:val="005D7F6D"/>
    <w:rsid w:val="005E290C"/>
    <w:rsid w:val="005E5705"/>
    <w:rsid w:val="005E6D97"/>
    <w:rsid w:val="005F09F4"/>
    <w:rsid w:val="005F2CDA"/>
    <w:rsid w:val="005F329D"/>
    <w:rsid w:val="005F7373"/>
    <w:rsid w:val="005F7CFB"/>
    <w:rsid w:val="00603A61"/>
    <w:rsid w:val="00604902"/>
    <w:rsid w:val="00610353"/>
    <w:rsid w:val="0061120F"/>
    <w:rsid w:val="006138FB"/>
    <w:rsid w:val="00614529"/>
    <w:rsid w:val="00615952"/>
    <w:rsid w:val="00615C0F"/>
    <w:rsid w:val="0062048D"/>
    <w:rsid w:val="006205B7"/>
    <w:rsid w:val="00620A0C"/>
    <w:rsid w:val="00626F66"/>
    <w:rsid w:val="00630C3B"/>
    <w:rsid w:val="00633013"/>
    <w:rsid w:val="00633279"/>
    <w:rsid w:val="00635511"/>
    <w:rsid w:val="00646619"/>
    <w:rsid w:val="00654C68"/>
    <w:rsid w:val="006612E9"/>
    <w:rsid w:val="00661A6E"/>
    <w:rsid w:val="006634E0"/>
    <w:rsid w:val="006637E5"/>
    <w:rsid w:val="00663FE2"/>
    <w:rsid w:val="006654FE"/>
    <w:rsid w:val="00667191"/>
    <w:rsid w:val="00675740"/>
    <w:rsid w:val="006828D8"/>
    <w:rsid w:val="00683F3A"/>
    <w:rsid w:val="00684C4D"/>
    <w:rsid w:val="006860BE"/>
    <w:rsid w:val="006924BB"/>
    <w:rsid w:val="00693050"/>
    <w:rsid w:val="00695B32"/>
    <w:rsid w:val="006A1282"/>
    <w:rsid w:val="006B7591"/>
    <w:rsid w:val="006C0666"/>
    <w:rsid w:val="006C0937"/>
    <w:rsid w:val="006C17B4"/>
    <w:rsid w:val="006C2832"/>
    <w:rsid w:val="006C5AC9"/>
    <w:rsid w:val="006D07FE"/>
    <w:rsid w:val="006D3F84"/>
    <w:rsid w:val="006D50D1"/>
    <w:rsid w:val="006D73B9"/>
    <w:rsid w:val="006E18B3"/>
    <w:rsid w:val="006E45DC"/>
    <w:rsid w:val="006E4EAC"/>
    <w:rsid w:val="006F0450"/>
    <w:rsid w:val="006F0CAE"/>
    <w:rsid w:val="00700CD6"/>
    <w:rsid w:val="00701F5C"/>
    <w:rsid w:val="00705AF1"/>
    <w:rsid w:val="00710126"/>
    <w:rsid w:val="00715899"/>
    <w:rsid w:val="00722BC6"/>
    <w:rsid w:val="00736ABD"/>
    <w:rsid w:val="00737F73"/>
    <w:rsid w:val="00742BB7"/>
    <w:rsid w:val="007439E7"/>
    <w:rsid w:val="007445D8"/>
    <w:rsid w:val="007448BF"/>
    <w:rsid w:val="00744A53"/>
    <w:rsid w:val="00744A7F"/>
    <w:rsid w:val="0075115F"/>
    <w:rsid w:val="007521D4"/>
    <w:rsid w:val="007531C2"/>
    <w:rsid w:val="007670A2"/>
    <w:rsid w:val="007728ED"/>
    <w:rsid w:val="00782AA4"/>
    <w:rsid w:val="00784584"/>
    <w:rsid w:val="007955EE"/>
    <w:rsid w:val="00796587"/>
    <w:rsid w:val="00796C88"/>
    <w:rsid w:val="007A2606"/>
    <w:rsid w:val="007B46CE"/>
    <w:rsid w:val="007C0BAB"/>
    <w:rsid w:val="007C6882"/>
    <w:rsid w:val="007D1683"/>
    <w:rsid w:val="007D3A2E"/>
    <w:rsid w:val="007E367F"/>
    <w:rsid w:val="007E5417"/>
    <w:rsid w:val="007E651A"/>
    <w:rsid w:val="007F127C"/>
    <w:rsid w:val="007F3023"/>
    <w:rsid w:val="0080456C"/>
    <w:rsid w:val="0080499E"/>
    <w:rsid w:val="00810398"/>
    <w:rsid w:val="00820D44"/>
    <w:rsid w:val="00822591"/>
    <w:rsid w:val="00822A25"/>
    <w:rsid w:val="00822F88"/>
    <w:rsid w:val="00831B99"/>
    <w:rsid w:val="0083298A"/>
    <w:rsid w:val="00836CBC"/>
    <w:rsid w:val="00840F5F"/>
    <w:rsid w:val="00843C7A"/>
    <w:rsid w:val="008506EE"/>
    <w:rsid w:val="00853B56"/>
    <w:rsid w:val="00860F6E"/>
    <w:rsid w:val="008636CD"/>
    <w:rsid w:val="00865C72"/>
    <w:rsid w:val="00870F22"/>
    <w:rsid w:val="008741C1"/>
    <w:rsid w:val="00876E89"/>
    <w:rsid w:val="00877CED"/>
    <w:rsid w:val="00882AE9"/>
    <w:rsid w:val="00886A44"/>
    <w:rsid w:val="00890A3F"/>
    <w:rsid w:val="008939AA"/>
    <w:rsid w:val="008A1B43"/>
    <w:rsid w:val="008A706D"/>
    <w:rsid w:val="008B2E1F"/>
    <w:rsid w:val="008B5B4F"/>
    <w:rsid w:val="008B5B94"/>
    <w:rsid w:val="008B5C01"/>
    <w:rsid w:val="008B5F4F"/>
    <w:rsid w:val="008B6563"/>
    <w:rsid w:val="008C6E78"/>
    <w:rsid w:val="008C7460"/>
    <w:rsid w:val="008D3F3C"/>
    <w:rsid w:val="008D7DC2"/>
    <w:rsid w:val="008E4795"/>
    <w:rsid w:val="008E5145"/>
    <w:rsid w:val="008E739A"/>
    <w:rsid w:val="008E7CFB"/>
    <w:rsid w:val="008F1B2F"/>
    <w:rsid w:val="008F2B58"/>
    <w:rsid w:val="009008FC"/>
    <w:rsid w:val="00902CE5"/>
    <w:rsid w:val="00907E4C"/>
    <w:rsid w:val="00915066"/>
    <w:rsid w:val="00930B90"/>
    <w:rsid w:val="00930E56"/>
    <w:rsid w:val="00933B67"/>
    <w:rsid w:val="00941700"/>
    <w:rsid w:val="00946473"/>
    <w:rsid w:val="00947569"/>
    <w:rsid w:val="00963B69"/>
    <w:rsid w:val="00963C53"/>
    <w:rsid w:val="009679E6"/>
    <w:rsid w:val="0097161C"/>
    <w:rsid w:val="0097214D"/>
    <w:rsid w:val="0097261E"/>
    <w:rsid w:val="00972AA7"/>
    <w:rsid w:val="00974348"/>
    <w:rsid w:val="0097622C"/>
    <w:rsid w:val="009763C3"/>
    <w:rsid w:val="00983A30"/>
    <w:rsid w:val="00983A4A"/>
    <w:rsid w:val="00983A86"/>
    <w:rsid w:val="00983FDB"/>
    <w:rsid w:val="0098598A"/>
    <w:rsid w:val="00987E50"/>
    <w:rsid w:val="0099000B"/>
    <w:rsid w:val="0099038E"/>
    <w:rsid w:val="0099272F"/>
    <w:rsid w:val="00995622"/>
    <w:rsid w:val="009965CA"/>
    <w:rsid w:val="009A1371"/>
    <w:rsid w:val="009A2411"/>
    <w:rsid w:val="009A3204"/>
    <w:rsid w:val="009A4938"/>
    <w:rsid w:val="009B3B5F"/>
    <w:rsid w:val="009B5D2C"/>
    <w:rsid w:val="009B6D2F"/>
    <w:rsid w:val="009B6DAE"/>
    <w:rsid w:val="009C4531"/>
    <w:rsid w:val="009D0270"/>
    <w:rsid w:val="009D1B0D"/>
    <w:rsid w:val="009D2614"/>
    <w:rsid w:val="009E3B3B"/>
    <w:rsid w:val="009E4B5F"/>
    <w:rsid w:val="009E62E4"/>
    <w:rsid w:val="009E6343"/>
    <w:rsid w:val="009F0EA1"/>
    <w:rsid w:val="009F478A"/>
    <w:rsid w:val="00A0142C"/>
    <w:rsid w:val="00A02D42"/>
    <w:rsid w:val="00A0584B"/>
    <w:rsid w:val="00A111D3"/>
    <w:rsid w:val="00A122FD"/>
    <w:rsid w:val="00A13996"/>
    <w:rsid w:val="00A16143"/>
    <w:rsid w:val="00A27E70"/>
    <w:rsid w:val="00A30149"/>
    <w:rsid w:val="00A31208"/>
    <w:rsid w:val="00A3201C"/>
    <w:rsid w:val="00A32CE6"/>
    <w:rsid w:val="00A33A82"/>
    <w:rsid w:val="00A34450"/>
    <w:rsid w:val="00A41F6E"/>
    <w:rsid w:val="00A457CE"/>
    <w:rsid w:val="00A46D47"/>
    <w:rsid w:val="00A501B6"/>
    <w:rsid w:val="00A52811"/>
    <w:rsid w:val="00A56AB9"/>
    <w:rsid w:val="00A626D5"/>
    <w:rsid w:val="00A63A92"/>
    <w:rsid w:val="00A64D49"/>
    <w:rsid w:val="00A6636F"/>
    <w:rsid w:val="00A70BF7"/>
    <w:rsid w:val="00A82140"/>
    <w:rsid w:val="00A8357C"/>
    <w:rsid w:val="00A90EC7"/>
    <w:rsid w:val="00A9244D"/>
    <w:rsid w:val="00A96A92"/>
    <w:rsid w:val="00A96B20"/>
    <w:rsid w:val="00AA0DF3"/>
    <w:rsid w:val="00AB139E"/>
    <w:rsid w:val="00AC32C4"/>
    <w:rsid w:val="00AC4D32"/>
    <w:rsid w:val="00AD64E4"/>
    <w:rsid w:val="00AE4413"/>
    <w:rsid w:val="00AE5931"/>
    <w:rsid w:val="00AE5936"/>
    <w:rsid w:val="00AE5E03"/>
    <w:rsid w:val="00AE6156"/>
    <w:rsid w:val="00AF1122"/>
    <w:rsid w:val="00AF21EE"/>
    <w:rsid w:val="00AF716A"/>
    <w:rsid w:val="00AF7866"/>
    <w:rsid w:val="00AF7880"/>
    <w:rsid w:val="00B019CC"/>
    <w:rsid w:val="00B03C1D"/>
    <w:rsid w:val="00B071E2"/>
    <w:rsid w:val="00B22429"/>
    <w:rsid w:val="00B24797"/>
    <w:rsid w:val="00B26274"/>
    <w:rsid w:val="00B31D57"/>
    <w:rsid w:val="00B41F0B"/>
    <w:rsid w:val="00B449F9"/>
    <w:rsid w:val="00B457CE"/>
    <w:rsid w:val="00B61F63"/>
    <w:rsid w:val="00B675AE"/>
    <w:rsid w:val="00B67E83"/>
    <w:rsid w:val="00B7015B"/>
    <w:rsid w:val="00B74ADB"/>
    <w:rsid w:val="00B80B94"/>
    <w:rsid w:val="00B82CED"/>
    <w:rsid w:val="00B82EB4"/>
    <w:rsid w:val="00B85F11"/>
    <w:rsid w:val="00B87694"/>
    <w:rsid w:val="00B91C91"/>
    <w:rsid w:val="00B93ADB"/>
    <w:rsid w:val="00B96778"/>
    <w:rsid w:val="00BA1B04"/>
    <w:rsid w:val="00BA54B3"/>
    <w:rsid w:val="00BA5BF2"/>
    <w:rsid w:val="00BA7474"/>
    <w:rsid w:val="00BB626D"/>
    <w:rsid w:val="00BB7E24"/>
    <w:rsid w:val="00BC03F4"/>
    <w:rsid w:val="00BC0B27"/>
    <w:rsid w:val="00BC126B"/>
    <w:rsid w:val="00BC19F3"/>
    <w:rsid w:val="00BC249C"/>
    <w:rsid w:val="00BC25AD"/>
    <w:rsid w:val="00BD01A0"/>
    <w:rsid w:val="00BD10CE"/>
    <w:rsid w:val="00BD3680"/>
    <w:rsid w:val="00BE0FA8"/>
    <w:rsid w:val="00BF35BA"/>
    <w:rsid w:val="00BF5C68"/>
    <w:rsid w:val="00C023B8"/>
    <w:rsid w:val="00C0371D"/>
    <w:rsid w:val="00C04032"/>
    <w:rsid w:val="00C07206"/>
    <w:rsid w:val="00C10967"/>
    <w:rsid w:val="00C10E6A"/>
    <w:rsid w:val="00C117C5"/>
    <w:rsid w:val="00C16726"/>
    <w:rsid w:val="00C17E41"/>
    <w:rsid w:val="00C25D6E"/>
    <w:rsid w:val="00C27172"/>
    <w:rsid w:val="00C30917"/>
    <w:rsid w:val="00C34485"/>
    <w:rsid w:val="00C3583F"/>
    <w:rsid w:val="00C36A55"/>
    <w:rsid w:val="00C44552"/>
    <w:rsid w:val="00C45551"/>
    <w:rsid w:val="00C55E30"/>
    <w:rsid w:val="00C57E77"/>
    <w:rsid w:val="00C61318"/>
    <w:rsid w:val="00C6384C"/>
    <w:rsid w:val="00C80082"/>
    <w:rsid w:val="00C849C5"/>
    <w:rsid w:val="00C84B88"/>
    <w:rsid w:val="00C850A9"/>
    <w:rsid w:val="00C91F8E"/>
    <w:rsid w:val="00C9311E"/>
    <w:rsid w:val="00C942CD"/>
    <w:rsid w:val="00C94EF5"/>
    <w:rsid w:val="00CA4CC9"/>
    <w:rsid w:val="00CB0E3D"/>
    <w:rsid w:val="00CB4CF8"/>
    <w:rsid w:val="00CB5098"/>
    <w:rsid w:val="00CB69C1"/>
    <w:rsid w:val="00CC0238"/>
    <w:rsid w:val="00CD2572"/>
    <w:rsid w:val="00CD6319"/>
    <w:rsid w:val="00CE7019"/>
    <w:rsid w:val="00CE7549"/>
    <w:rsid w:val="00CF2AC8"/>
    <w:rsid w:val="00CF3259"/>
    <w:rsid w:val="00CF7527"/>
    <w:rsid w:val="00D05041"/>
    <w:rsid w:val="00D0605A"/>
    <w:rsid w:val="00D06246"/>
    <w:rsid w:val="00D0656B"/>
    <w:rsid w:val="00D06AF2"/>
    <w:rsid w:val="00D07E7D"/>
    <w:rsid w:val="00D15B9E"/>
    <w:rsid w:val="00D17958"/>
    <w:rsid w:val="00D20149"/>
    <w:rsid w:val="00D267E4"/>
    <w:rsid w:val="00D27B9F"/>
    <w:rsid w:val="00D27F69"/>
    <w:rsid w:val="00D31DC0"/>
    <w:rsid w:val="00D33758"/>
    <w:rsid w:val="00D34DF5"/>
    <w:rsid w:val="00D43B95"/>
    <w:rsid w:val="00D60843"/>
    <w:rsid w:val="00D621EE"/>
    <w:rsid w:val="00D64AA8"/>
    <w:rsid w:val="00D662EB"/>
    <w:rsid w:val="00D67CAF"/>
    <w:rsid w:val="00D67FA1"/>
    <w:rsid w:val="00D85EC9"/>
    <w:rsid w:val="00D90A69"/>
    <w:rsid w:val="00D956E7"/>
    <w:rsid w:val="00D97767"/>
    <w:rsid w:val="00DB2F06"/>
    <w:rsid w:val="00DB575D"/>
    <w:rsid w:val="00DC50B7"/>
    <w:rsid w:val="00DC518C"/>
    <w:rsid w:val="00DE2442"/>
    <w:rsid w:val="00DE6DE7"/>
    <w:rsid w:val="00DE72BB"/>
    <w:rsid w:val="00DF37CC"/>
    <w:rsid w:val="00DF5089"/>
    <w:rsid w:val="00DF52D7"/>
    <w:rsid w:val="00DF6C2B"/>
    <w:rsid w:val="00DF7F08"/>
    <w:rsid w:val="00E07827"/>
    <w:rsid w:val="00E11567"/>
    <w:rsid w:val="00E13595"/>
    <w:rsid w:val="00E1408B"/>
    <w:rsid w:val="00E14943"/>
    <w:rsid w:val="00E16579"/>
    <w:rsid w:val="00E20103"/>
    <w:rsid w:val="00E222DE"/>
    <w:rsid w:val="00E23D69"/>
    <w:rsid w:val="00E26E97"/>
    <w:rsid w:val="00E35B07"/>
    <w:rsid w:val="00E4311C"/>
    <w:rsid w:val="00E433DC"/>
    <w:rsid w:val="00E51B41"/>
    <w:rsid w:val="00E51D29"/>
    <w:rsid w:val="00E52EFC"/>
    <w:rsid w:val="00E60342"/>
    <w:rsid w:val="00E607BD"/>
    <w:rsid w:val="00E638F0"/>
    <w:rsid w:val="00E67E23"/>
    <w:rsid w:val="00E7212E"/>
    <w:rsid w:val="00E74847"/>
    <w:rsid w:val="00E77F54"/>
    <w:rsid w:val="00E80BF1"/>
    <w:rsid w:val="00E8579F"/>
    <w:rsid w:val="00E86396"/>
    <w:rsid w:val="00E876F5"/>
    <w:rsid w:val="00E87BD6"/>
    <w:rsid w:val="00E91E31"/>
    <w:rsid w:val="00EA4C49"/>
    <w:rsid w:val="00EA5CE8"/>
    <w:rsid w:val="00EA763A"/>
    <w:rsid w:val="00EB2DC6"/>
    <w:rsid w:val="00EC0EAE"/>
    <w:rsid w:val="00EC58A1"/>
    <w:rsid w:val="00ED2681"/>
    <w:rsid w:val="00EE0156"/>
    <w:rsid w:val="00EE3F43"/>
    <w:rsid w:val="00EE7E02"/>
    <w:rsid w:val="00EF10CC"/>
    <w:rsid w:val="00EF15ED"/>
    <w:rsid w:val="00EF3F4F"/>
    <w:rsid w:val="00EF418B"/>
    <w:rsid w:val="00EF64E8"/>
    <w:rsid w:val="00F065EB"/>
    <w:rsid w:val="00F149A5"/>
    <w:rsid w:val="00F20E01"/>
    <w:rsid w:val="00F21B24"/>
    <w:rsid w:val="00F2249C"/>
    <w:rsid w:val="00F22E79"/>
    <w:rsid w:val="00F22EB9"/>
    <w:rsid w:val="00F230F2"/>
    <w:rsid w:val="00F26D40"/>
    <w:rsid w:val="00F27524"/>
    <w:rsid w:val="00F3134E"/>
    <w:rsid w:val="00F351A1"/>
    <w:rsid w:val="00F36D2A"/>
    <w:rsid w:val="00F41027"/>
    <w:rsid w:val="00F44E8D"/>
    <w:rsid w:val="00F45AE9"/>
    <w:rsid w:val="00F52DBA"/>
    <w:rsid w:val="00F62021"/>
    <w:rsid w:val="00F66B48"/>
    <w:rsid w:val="00F7189B"/>
    <w:rsid w:val="00F72519"/>
    <w:rsid w:val="00F72B65"/>
    <w:rsid w:val="00F7364E"/>
    <w:rsid w:val="00F82D4A"/>
    <w:rsid w:val="00F85606"/>
    <w:rsid w:val="00F94066"/>
    <w:rsid w:val="00F97179"/>
    <w:rsid w:val="00FA55D6"/>
    <w:rsid w:val="00FA749C"/>
    <w:rsid w:val="00FB05EE"/>
    <w:rsid w:val="00FB29F6"/>
    <w:rsid w:val="00FC1E42"/>
    <w:rsid w:val="00FC7D46"/>
    <w:rsid w:val="00FD2153"/>
    <w:rsid w:val="00FD7B82"/>
    <w:rsid w:val="00FE0ED8"/>
    <w:rsid w:val="00FE150F"/>
    <w:rsid w:val="00FE3E6B"/>
    <w:rsid w:val="11DF6064"/>
    <w:rsid w:val="37F39A38"/>
    <w:rsid w:val="41E08709"/>
    <w:rsid w:val="4DB698B8"/>
    <w:rsid w:val="4EDB1DF2"/>
    <w:rsid w:val="58BC888C"/>
    <w:rsid w:val="7747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DECA7F"/>
  <w15:docId w15:val="{416BB2C0-B1B9-479D-93B0-B98713B7C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F3A"/>
  </w:style>
  <w:style w:type="paragraph" w:styleId="Ttulo3">
    <w:name w:val="heading 3"/>
    <w:basedOn w:val="Normal"/>
    <w:link w:val="Ttulo3Car"/>
    <w:uiPriority w:val="9"/>
    <w:qFormat/>
    <w:rsid w:val="008A1B4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835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835A9"/>
  </w:style>
  <w:style w:type="paragraph" w:styleId="Piedepgina">
    <w:name w:val="footer"/>
    <w:basedOn w:val="Normal"/>
    <w:link w:val="PiedepginaCar"/>
    <w:uiPriority w:val="99"/>
    <w:unhideWhenUsed/>
    <w:rsid w:val="000835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35A9"/>
  </w:style>
  <w:style w:type="paragraph" w:styleId="Prrafodelista">
    <w:name w:val="List Paragraph"/>
    <w:basedOn w:val="Normal"/>
    <w:uiPriority w:val="34"/>
    <w:qFormat/>
    <w:rsid w:val="00E1156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63327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3327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33279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33279"/>
    <w:rPr>
      <w:rFonts w:ascii="Arial" w:hAnsi="Arial" w:cs="Arial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633279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8A7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E6343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6343"/>
    <w:rPr>
      <w:rFonts w:ascii="Arial" w:hAnsi="Arial" w:cs="Arial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19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B19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B19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19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19AB"/>
    <w:rPr>
      <w:b/>
      <w:bCs/>
      <w:sz w:val="20"/>
      <w:szCs w:val="20"/>
    </w:rPr>
  </w:style>
  <w:style w:type="character" w:customStyle="1" w:styleId="A5">
    <w:name w:val="A5"/>
    <w:uiPriority w:val="99"/>
    <w:rsid w:val="00D07E7D"/>
    <w:rPr>
      <w:rFonts w:cs="Avenir Book"/>
      <w:color w:val="403F41"/>
    </w:rPr>
  </w:style>
  <w:style w:type="character" w:customStyle="1" w:styleId="A7">
    <w:name w:val="A7"/>
    <w:uiPriority w:val="99"/>
    <w:rsid w:val="00D07E7D"/>
    <w:rPr>
      <w:rFonts w:cs="Avenir Book"/>
      <w:color w:val="403F41"/>
      <w:sz w:val="14"/>
      <w:szCs w:val="14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276402"/>
    <w:pPr>
      <w:spacing w:after="0" w:line="240" w:lineRule="auto"/>
    </w:pPr>
    <w:rPr>
      <w:rFonts w:ascii="Calibri" w:hAnsi="Calibri" w:cs="Calibri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276402"/>
    <w:rPr>
      <w:rFonts w:ascii="Calibri" w:hAnsi="Calibri" w:cs="Calibri"/>
    </w:rPr>
  </w:style>
  <w:style w:type="paragraph" w:styleId="Revisin">
    <w:name w:val="Revision"/>
    <w:hidden/>
    <w:uiPriority w:val="99"/>
    <w:semiHidden/>
    <w:rsid w:val="00176EC3"/>
    <w:pPr>
      <w:spacing w:after="0" w:line="240" w:lineRule="auto"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357AF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rsid w:val="008A1B43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E79F8-4F7E-4C96-AA6F-43327DAF1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Sánchez Barbero</dc:creator>
  <cp:lastModifiedBy>Fernando Sánchez Barbero</cp:lastModifiedBy>
  <cp:revision>2</cp:revision>
  <cp:lastPrinted>2021-09-03T09:21:00Z</cp:lastPrinted>
  <dcterms:created xsi:type="dcterms:W3CDTF">2021-09-23T09:45:00Z</dcterms:created>
  <dcterms:modified xsi:type="dcterms:W3CDTF">2021-09-23T09:45:00Z</dcterms:modified>
</cp:coreProperties>
</file>